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6DAD9C" w14:textId="2EC116CE" w:rsidR="004E41AD" w:rsidRPr="00832B5A" w:rsidRDefault="004E41AD">
      <w:r w:rsidRPr="00832B5A">
        <w:t xml:space="preserve">Multimedia appendix </w:t>
      </w:r>
      <w:r w:rsidR="00832B5A" w:rsidRPr="00832B5A">
        <w:t>3</w:t>
      </w:r>
    </w:p>
    <w:p w14:paraId="312BE9A4" w14:textId="4094B806" w:rsidR="004E41AD" w:rsidRDefault="004E41AD"/>
    <w:p w14:paraId="24649A32" w14:textId="42859062" w:rsidR="00832B5A" w:rsidRDefault="00C57C4F">
      <w:r>
        <w:t>Country</w:t>
      </w:r>
    </w:p>
    <w:p w14:paraId="1900E608" w14:textId="2B4964E0" w:rsidR="00C57C4F" w:rsidRDefault="00C57C4F"/>
    <w:tbl>
      <w:tblPr>
        <w:tblW w:w="65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5"/>
        <w:gridCol w:w="3052"/>
        <w:gridCol w:w="1495"/>
        <w:gridCol w:w="1577"/>
      </w:tblGrid>
      <w:tr w:rsidR="00C57C4F" w:rsidRPr="00C57C4F" w14:paraId="1C6E4A5A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5A6C37E7" w14:textId="77777777" w:rsidR="00C57C4F" w:rsidRPr="00C57C4F" w:rsidRDefault="00C57C4F" w:rsidP="00C57C4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04A98ABD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b/>
                <w:bCs/>
                <w:color w:val="000000"/>
                <w:sz w:val="22"/>
                <w:szCs w:val="22"/>
                <w:lang w:eastAsia="en-GB"/>
              </w:rPr>
              <w:t>Country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773C24C3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b/>
                <w:bCs/>
                <w:color w:val="000000"/>
                <w:sz w:val="22"/>
                <w:szCs w:val="22"/>
                <w:lang w:eastAsia="en-GB"/>
              </w:rPr>
              <w:t>Frequency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95B3E35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b/>
                <w:bCs/>
                <w:color w:val="000000"/>
                <w:sz w:val="22"/>
                <w:szCs w:val="22"/>
                <w:lang w:eastAsia="en-GB"/>
              </w:rPr>
              <w:t xml:space="preserve">Percentage </w:t>
            </w:r>
          </w:p>
        </w:tc>
      </w:tr>
      <w:tr w:rsidR="00C57C4F" w:rsidRPr="00C57C4F" w14:paraId="756722A4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4E272308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4E77B68F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United States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61A35ED1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307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3797415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36.9%</w:t>
            </w:r>
          </w:p>
        </w:tc>
      </w:tr>
      <w:tr w:rsidR="00C57C4F" w:rsidRPr="00C57C4F" w14:paraId="465B5B68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10A8E5B1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3A80715F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United Kingdom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6C8A1A95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63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92AB481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7.6%</w:t>
            </w:r>
          </w:p>
        </w:tc>
      </w:tr>
      <w:tr w:rsidR="00C57C4F" w:rsidRPr="00C57C4F" w14:paraId="736A14B0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39CE7481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40585CE5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Australia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18F0837A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55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DF0A155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6.6%</w:t>
            </w:r>
          </w:p>
        </w:tc>
      </w:tr>
      <w:tr w:rsidR="00C57C4F" w:rsidRPr="00C57C4F" w14:paraId="6C990C56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47A8A9D6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2C8840FF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Canada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023250B4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49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F4EC99A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5.9%</w:t>
            </w:r>
          </w:p>
        </w:tc>
      </w:tr>
      <w:tr w:rsidR="00C57C4F" w:rsidRPr="00C57C4F" w14:paraId="30961A9D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467B2598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7D5E16DA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Netherlands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1D9F92D9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32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DD146CF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3.8%</w:t>
            </w:r>
          </w:p>
        </w:tc>
      </w:tr>
      <w:tr w:rsidR="00C57C4F" w:rsidRPr="00C57C4F" w14:paraId="4B0ABB3B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0987C158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38110B4F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China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00EBB456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31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D720A86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3.7%</w:t>
            </w:r>
          </w:p>
        </w:tc>
      </w:tr>
      <w:tr w:rsidR="00C57C4F" w:rsidRPr="00C57C4F" w14:paraId="2B4B9EC8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75BD91E2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049287F0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Germany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0475A6FB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29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3093A5C7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3.5%</w:t>
            </w:r>
          </w:p>
        </w:tc>
      </w:tr>
      <w:tr w:rsidR="00C57C4F" w:rsidRPr="00C57C4F" w14:paraId="21A7256D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0F17302E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07A0202B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Spain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24FEC1BA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C5AC792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2.4%</w:t>
            </w:r>
          </w:p>
        </w:tc>
      </w:tr>
      <w:tr w:rsidR="00C57C4F" w:rsidRPr="00C57C4F" w14:paraId="5D67A9EA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245383F7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32FA6B81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Brazil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4BFB065C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82FD0BC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.8%</w:t>
            </w:r>
          </w:p>
        </w:tc>
      </w:tr>
      <w:tr w:rsidR="00C57C4F" w:rsidRPr="00C57C4F" w14:paraId="63F051DB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6CEE6C51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11BE585D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Italy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4E50A1DB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65E1FA3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.8%</w:t>
            </w:r>
          </w:p>
        </w:tc>
      </w:tr>
      <w:tr w:rsidR="00C57C4F" w:rsidRPr="00C57C4F" w14:paraId="505A0836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15812DC1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17C50DDF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India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7DB1E5CC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CC9AF62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.7%</w:t>
            </w:r>
          </w:p>
        </w:tc>
      </w:tr>
      <w:tr w:rsidR="00C57C4F" w:rsidRPr="00C57C4F" w14:paraId="179EB4E2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28F9CFA4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129FA01F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Sweden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10CE7B10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C53D852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.4%</w:t>
            </w:r>
          </w:p>
        </w:tc>
      </w:tr>
      <w:tr w:rsidR="00C57C4F" w:rsidRPr="00C57C4F" w14:paraId="2C885887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3E8DF594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6713006F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Denmark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5F04A213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FCAA77D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.3%</w:t>
            </w:r>
          </w:p>
        </w:tc>
      </w:tr>
      <w:tr w:rsidR="00C57C4F" w:rsidRPr="00C57C4F" w14:paraId="339B1DF1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05B8FF06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251C43B3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Norway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485DFE8C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8FB1680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.3%</w:t>
            </w:r>
          </w:p>
        </w:tc>
      </w:tr>
      <w:tr w:rsidR="00C57C4F" w:rsidRPr="00C57C4F" w14:paraId="7881EAF2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60D8808A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6CC80DBD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Kenya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51C4032C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7BA7E08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.2%</w:t>
            </w:r>
          </w:p>
        </w:tc>
      </w:tr>
      <w:tr w:rsidR="00C57C4F" w:rsidRPr="00C57C4F" w14:paraId="5D750EE3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2B1F314A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66B2A299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Austria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6E14A2B1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8B25BB6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.1%</w:t>
            </w:r>
          </w:p>
        </w:tc>
      </w:tr>
      <w:tr w:rsidR="00C57C4F" w:rsidRPr="00C57C4F" w14:paraId="7428E7C1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6EC8F606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2E934309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Bangladesh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627F77AD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F1F05A8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.0%</w:t>
            </w:r>
          </w:p>
        </w:tc>
      </w:tr>
      <w:tr w:rsidR="00C57C4F" w:rsidRPr="00C57C4F" w14:paraId="39935AC4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604FBC44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8</w:t>
            </w:r>
          </w:p>
        </w:tc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6DF65EEE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France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1FA4D5B0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11A672EB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.0%</w:t>
            </w:r>
          </w:p>
        </w:tc>
      </w:tr>
      <w:tr w:rsidR="00C57C4F" w:rsidRPr="00C57C4F" w14:paraId="791D8381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650DF049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9</w:t>
            </w:r>
          </w:p>
        </w:tc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62C80D9D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Israel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2FBF2BDC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4025902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.0%</w:t>
            </w:r>
          </w:p>
        </w:tc>
      </w:tr>
      <w:tr w:rsidR="00C57C4F" w:rsidRPr="00C57C4F" w14:paraId="5A91F437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7C4AEDA3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618B7721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South Africa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3E662300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F59940F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.0%</w:t>
            </w:r>
          </w:p>
        </w:tc>
      </w:tr>
      <w:tr w:rsidR="00C57C4F" w:rsidRPr="00C57C4F" w14:paraId="1813DB20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2C52CA0F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21</w:t>
            </w:r>
          </w:p>
        </w:tc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7F1E6063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Iran, Islamic Rep.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4B64A5FB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F407D4D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0.8%</w:t>
            </w:r>
          </w:p>
        </w:tc>
      </w:tr>
      <w:tr w:rsidR="00C57C4F" w:rsidRPr="00C57C4F" w14:paraId="4906F6F0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4CCA20AF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0154AD0C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Japan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287F662D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3A7F8465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0.8%</w:t>
            </w:r>
          </w:p>
        </w:tc>
      </w:tr>
      <w:tr w:rsidR="00C57C4F" w:rsidRPr="00C57C4F" w14:paraId="47544719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2B3C280F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23</w:t>
            </w:r>
          </w:p>
        </w:tc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3DD99D3E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Switzerland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60722C89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17237BE2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0.8%</w:t>
            </w:r>
          </w:p>
        </w:tc>
      </w:tr>
      <w:tr w:rsidR="00C57C4F" w:rsidRPr="00C57C4F" w14:paraId="59212AE1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07385431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17028191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Belgium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56316021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3F41C4A1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0.6%</w:t>
            </w:r>
          </w:p>
        </w:tc>
      </w:tr>
      <w:tr w:rsidR="00C57C4F" w:rsidRPr="00C57C4F" w14:paraId="0DD18314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6876E422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25</w:t>
            </w:r>
          </w:p>
        </w:tc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341AE9DC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Korea, Rep.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078A59EB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1A83A4D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0.6%</w:t>
            </w:r>
          </w:p>
        </w:tc>
      </w:tr>
      <w:tr w:rsidR="00C57C4F" w:rsidRPr="00C57C4F" w14:paraId="6CDF0901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399E4758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26</w:t>
            </w:r>
          </w:p>
        </w:tc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0823D3D6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Taiwan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61827C8D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5F115D2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0.6%</w:t>
            </w:r>
          </w:p>
        </w:tc>
      </w:tr>
      <w:tr w:rsidR="00C57C4F" w:rsidRPr="00C57C4F" w14:paraId="1EFA37A5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436964E6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27</w:t>
            </w:r>
          </w:p>
        </w:tc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3D509702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Thailand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57BDFE31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ECD8F2B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0.6%</w:t>
            </w:r>
          </w:p>
        </w:tc>
      </w:tr>
      <w:tr w:rsidR="00C57C4F" w:rsidRPr="00C57C4F" w14:paraId="00E88EEF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00357250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28</w:t>
            </w:r>
          </w:p>
        </w:tc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1D6F1179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Ghana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48FE2174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85646D7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0.5%</w:t>
            </w:r>
          </w:p>
        </w:tc>
      </w:tr>
      <w:tr w:rsidR="00C57C4F" w:rsidRPr="00C57C4F" w14:paraId="2F928263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74C01EB8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29</w:t>
            </w:r>
          </w:p>
        </w:tc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09676605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Ireland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5EC17F7E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044EF06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0.5%</w:t>
            </w:r>
          </w:p>
        </w:tc>
      </w:tr>
      <w:tr w:rsidR="00C57C4F" w:rsidRPr="00C57C4F" w14:paraId="75BDB767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22A0D533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0F1FD913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Korea, Dem. People's Rep.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53D775AF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BCA94DE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0.5%</w:t>
            </w:r>
          </w:p>
        </w:tc>
      </w:tr>
      <w:tr w:rsidR="00C57C4F" w:rsidRPr="00C57C4F" w14:paraId="640C77BA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0A31D173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31</w:t>
            </w:r>
          </w:p>
        </w:tc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343CD2F7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Poland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1C760B53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79D2E77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0.5%</w:t>
            </w:r>
          </w:p>
        </w:tc>
      </w:tr>
      <w:tr w:rsidR="00C57C4F" w:rsidRPr="00C57C4F" w14:paraId="46C1D25F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4D59F502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32</w:t>
            </w:r>
          </w:p>
        </w:tc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0F1930C9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Singapore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54714771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18CE8B47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0.5%</w:t>
            </w:r>
          </w:p>
        </w:tc>
      </w:tr>
      <w:tr w:rsidR="00C57C4F" w:rsidRPr="00C57C4F" w14:paraId="2B4A67C0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14B06D77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33</w:t>
            </w:r>
          </w:p>
        </w:tc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4F6437BC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Finland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52BB0867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C3E40D7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0.4%</w:t>
            </w:r>
          </w:p>
        </w:tc>
      </w:tr>
      <w:tr w:rsidR="00C57C4F" w:rsidRPr="00C57C4F" w14:paraId="0353468F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607AFD1A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34</w:t>
            </w:r>
          </w:p>
        </w:tc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694CABCE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New Zealand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3D67E41D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5A7040D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0.4%</w:t>
            </w:r>
          </w:p>
        </w:tc>
      </w:tr>
      <w:tr w:rsidR="00C57C4F" w:rsidRPr="00C57C4F" w14:paraId="651E5F6A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2CC69BA4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35</w:t>
            </w:r>
          </w:p>
        </w:tc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5A4DA531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Uganda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6FC725A2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5FBBA14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0.4%</w:t>
            </w:r>
          </w:p>
        </w:tc>
      </w:tr>
      <w:tr w:rsidR="00C57C4F" w:rsidRPr="00C57C4F" w14:paraId="5A362B98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593F50A7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36</w:t>
            </w:r>
          </w:p>
        </w:tc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6D060D21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Argentina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1C328B80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A1E5F2D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0.2%</w:t>
            </w:r>
          </w:p>
        </w:tc>
      </w:tr>
      <w:tr w:rsidR="00C57C4F" w:rsidRPr="00C57C4F" w14:paraId="37859CF4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6B3355C9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37</w:t>
            </w:r>
          </w:p>
        </w:tc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2B6EEB9E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Chile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5951DFF1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35090EB2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0.2%</w:t>
            </w:r>
          </w:p>
        </w:tc>
      </w:tr>
      <w:tr w:rsidR="00C57C4F" w:rsidRPr="00C57C4F" w14:paraId="3615E5B0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1BE311C3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lastRenderedPageBreak/>
              <w:t>38</w:t>
            </w:r>
          </w:p>
        </w:tc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712D2680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Colombia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6C2AF355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6C60761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0.2%</w:t>
            </w:r>
          </w:p>
        </w:tc>
      </w:tr>
      <w:tr w:rsidR="00C57C4F" w:rsidRPr="00C57C4F" w14:paraId="45129436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0119556D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39</w:t>
            </w:r>
          </w:p>
        </w:tc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43EEEAD3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Ethiopia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3FB36B48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1278B29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0.2%</w:t>
            </w:r>
          </w:p>
        </w:tc>
      </w:tr>
      <w:tr w:rsidR="00C57C4F" w:rsidRPr="00C57C4F" w14:paraId="5BB81DD2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74CCC02B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40</w:t>
            </w:r>
          </w:p>
        </w:tc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6DF528AE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Hong Kong SAR, China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71268D2D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F02DBD3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0.2%</w:t>
            </w:r>
          </w:p>
        </w:tc>
      </w:tr>
      <w:tr w:rsidR="00C57C4F" w:rsidRPr="00C57C4F" w14:paraId="4F8A2624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415CD7FB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41</w:t>
            </w:r>
          </w:p>
        </w:tc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21D69818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Malawi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40959760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5DD22BA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0.2%</w:t>
            </w:r>
          </w:p>
        </w:tc>
      </w:tr>
      <w:tr w:rsidR="00C57C4F" w:rsidRPr="00C57C4F" w14:paraId="7821B7FD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01E6147D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42</w:t>
            </w:r>
          </w:p>
        </w:tc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72ACB7FA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Mexico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671AF758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108FCFC0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0.2%</w:t>
            </w:r>
          </w:p>
        </w:tc>
      </w:tr>
      <w:tr w:rsidR="00C57C4F" w:rsidRPr="00C57C4F" w14:paraId="02725738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409C4A70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43</w:t>
            </w:r>
          </w:p>
        </w:tc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46E08952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Portugal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2F00F870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347BEDF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0.2%</w:t>
            </w:r>
          </w:p>
        </w:tc>
      </w:tr>
      <w:tr w:rsidR="00C57C4F" w:rsidRPr="00C57C4F" w14:paraId="20EFDEB7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7788A986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44</w:t>
            </w:r>
          </w:p>
        </w:tc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50DC8400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Senegal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36C0CA65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1D2148BB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0.2%</w:t>
            </w:r>
          </w:p>
        </w:tc>
      </w:tr>
      <w:tr w:rsidR="00C57C4F" w:rsidRPr="00C57C4F" w14:paraId="34F55695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2D3FCF79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45</w:t>
            </w:r>
          </w:p>
        </w:tc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04072941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Turkey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21C6635A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2DE4B23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0.2%</w:t>
            </w:r>
          </w:p>
        </w:tc>
      </w:tr>
      <w:tr w:rsidR="00C57C4F" w:rsidRPr="00C57C4F" w14:paraId="741CE5AE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430755F0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46</w:t>
            </w:r>
          </w:p>
        </w:tc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0B78C0CA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Albania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3288CEBD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56FFBD5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0.1%</w:t>
            </w:r>
          </w:p>
        </w:tc>
      </w:tr>
      <w:tr w:rsidR="00C57C4F" w:rsidRPr="00C57C4F" w14:paraId="781478FF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13A4331C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47</w:t>
            </w:r>
          </w:p>
        </w:tc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1D49660E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Bosnia and Herzegovina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23DCF95C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F5702D4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0.1%</w:t>
            </w:r>
          </w:p>
        </w:tc>
      </w:tr>
      <w:tr w:rsidR="00C57C4F" w:rsidRPr="00C57C4F" w14:paraId="4FF791D2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4472C3C0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48</w:t>
            </w:r>
          </w:p>
        </w:tc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01CC72FF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Burkina Faso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1B6456BD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36049AE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0.1%</w:t>
            </w:r>
          </w:p>
        </w:tc>
      </w:tr>
      <w:tr w:rsidR="00C57C4F" w:rsidRPr="00C57C4F" w14:paraId="5F07BEBD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67A1F7A2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49</w:t>
            </w:r>
          </w:p>
        </w:tc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4BA5F398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Cameroon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387EDDB8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60CAAF7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0.1%</w:t>
            </w:r>
          </w:p>
        </w:tc>
      </w:tr>
      <w:tr w:rsidR="00C57C4F" w:rsidRPr="00C57C4F" w14:paraId="24A3779E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472D3FFC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2DFC92E5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Czech Republic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4D9C27B1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AAB9C98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0.1%</w:t>
            </w:r>
          </w:p>
        </w:tc>
      </w:tr>
      <w:tr w:rsidR="00C57C4F" w:rsidRPr="00C57C4F" w14:paraId="0DD89A1F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2E30C0BE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51</w:t>
            </w:r>
          </w:p>
        </w:tc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1F5EF26C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Ecuador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1886D1F5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7316ABD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0.1%</w:t>
            </w:r>
          </w:p>
        </w:tc>
      </w:tr>
      <w:tr w:rsidR="00C57C4F" w:rsidRPr="00C57C4F" w14:paraId="7D746AF3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499D5959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52</w:t>
            </w:r>
          </w:p>
        </w:tc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34798D1D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Greenland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36276CF3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18B70D5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0.1%</w:t>
            </w:r>
          </w:p>
        </w:tc>
      </w:tr>
      <w:tr w:rsidR="00C57C4F" w:rsidRPr="00C57C4F" w14:paraId="1F2A85C3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7637E8BB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53</w:t>
            </w:r>
          </w:p>
        </w:tc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59E842E5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Guinea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3E5B39DC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CC791A0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0.1%</w:t>
            </w:r>
          </w:p>
        </w:tc>
      </w:tr>
      <w:tr w:rsidR="00C57C4F" w:rsidRPr="00C57C4F" w14:paraId="66DD77AF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3D5A4D20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54</w:t>
            </w:r>
          </w:p>
        </w:tc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4C4DA2CF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Haiti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596BC566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1680D0F8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0.1%</w:t>
            </w:r>
          </w:p>
        </w:tc>
      </w:tr>
      <w:tr w:rsidR="00C57C4F" w:rsidRPr="00C57C4F" w14:paraId="6DFAE589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59455A40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55</w:t>
            </w:r>
          </w:p>
        </w:tc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54A435BF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Hungary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3AAEBAD3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C4213B5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0.1%</w:t>
            </w:r>
          </w:p>
        </w:tc>
      </w:tr>
      <w:tr w:rsidR="00C57C4F" w:rsidRPr="00C57C4F" w14:paraId="553AC18C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4D44B05B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56</w:t>
            </w:r>
          </w:p>
        </w:tc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5F2E6900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Indonesia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127F0BF4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EFA5926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0.1%</w:t>
            </w:r>
          </w:p>
        </w:tc>
      </w:tr>
      <w:tr w:rsidR="00C57C4F" w:rsidRPr="00C57C4F" w14:paraId="3936A396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4A200148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57</w:t>
            </w:r>
          </w:p>
        </w:tc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48DE16CD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Latin America &amp; Caribbean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0B1D82AE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62AF647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0.1%</w:t>
            </w:r>
          </w:p>
        </w:tc>
      </w:tr>
      <w:tr w:rsidR="00C57C4F" w:rsidRPr="00C57C4F" w14:paraId="7FE7F32E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002E8843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58</w:t>
            </w:r>
          </w:p>
        </w:tc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142E32DB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Lithuania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4B61BE19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FC69250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0.1%</w:t>
            </w:r>
          </w:p>
        </w:tc>
      </w:tr>
      <w:tr w:rsidR="00C57C4F" w:rsidRPr="00C57C4F" w14:paraId="21BFA2C6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0069301D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59</w:t>
            </w:r>
          </w:p>
        </w:tc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5E677A83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Madagascar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42D3D35A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35FEACD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0.1%</w:t>
            </w:r>
          </w:p>
        </w:tc>
      </w:tr>
      <w:tr w:rsidR="00C57C4F" w:rsidRPr="00C57C4F" w14:paraId="001B7404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4FD459C6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60</w:t>
            </w:r>
          </w:p>
        </w:tc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2084E496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Malaysia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2542184C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3AAF239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0.1%</w:t>
            </w:r>
          </w:p>
        </w:tc>
      </w:tr>
      <w:tr w:rsidR="00C57C4F" w:rsidRPr="00C57C4F" w14:paraId="16A56C37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383E61F2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61</w:t>
            </w:r>
          </w:p>
        </w:tc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4C404600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Morocco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58CA41FE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2529EDD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0.1%</w:t>
            </w:r>
          </w:p>
        </w:tc>
      </w:tr>
      <w:tr w:rsidR="00C57C4F" w:rsidRPr="00C57C4F" w14:paraId="0A6CBB1E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63352AFB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62</w:t>
            </w:r>
          </w:p>
        </w:tc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09BED772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Nepal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795BF858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8533031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0.1%</w:t>
            </w:r>
          </w:p>
        </w:tc>
      </w:tr>
      <w:tr w:rsidR="00C57C4F" w:rsidRPr="00C57C4F" w14:paraId="73EAE605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08533648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63</w:t>
            </w:r>
          </w:p>
        </w:tc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7B562D76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Niger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341B08BF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C2B4B0D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0.1%</w:t>
            </w:r>
          </w:p>
        </w:tc>
      </w:tr>
      <w:tr w:rsidR="00C57C4F" w:rsidRPr="00C57C4F" w14:paraId="097ED4E6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158745C8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64</w:t>
            </w:r>
          </w:p>
        </w:tc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018CB5CB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Nigeria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0E26DFB3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4609D4A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0.1%</w:t>
            </w:r>
          </w:p>
        </w:tc>
      </w:tr>
      <w:tr w:rsidR="00C57C4F" w:rsidRPr="00C57C4F" w14:paraId="649257D0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61BA2F71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65</w:t>
            </w:r>
          </w:p>
        </w:tc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3EBAE6DE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Pakistan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2337A885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948AFF0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0.1%</w:t>
            </w:r>
          </w:p>
        </w:tc>
      </w:tr>
      <w:tr w:rsidR="00C57C4F" w:rsidRPr="00C57C4F" w14:paraId="24FFF99C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5D3FA74B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66</w:t>
            </w:r>
          </w:p>
        </w:tc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6E01D530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Saudi Arabia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575C96AF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160DA858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0.1%</w:t>
            </w:r>
          </w:p>
        </w:tc>
      </w:tr>
      <w:tr w:rsidR="00C57C4F" w:rsidRPr="00C57C4F" w14:paraId="7C2C0ADC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0B178DA6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67</w:t>
            </w:r>
          </w:p>
        </w:tc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21A1C0B8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Slovenia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556B1B26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8FD6583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0.1%</w:t>
            </w:r>
          </w:p>
        </w:tc>
      </w:tr>
      <w:tr w:rsidR="00C57C4F" w:rsidRPr="00C57C4F" w14:paraId="37496929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40A98392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68</w:t>
            </w:r>
          </w:p>
        </w:tc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42295660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Tanzania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46E36EA7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1E18C4FA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0.1%</w:t>
            </w:r>
          </w:p>
        </w:tc>
      </w:tr>
      <w:tr w:rsidR="00C57C4F" w:rsidRPr="00C57C4F" w14:paraId="531BF6CC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16542888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69</w:t>
            </w:r>
          </w:p>
        </w:tc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35A3ACB1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Timor-Leste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6324E07C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18C4DB40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0.1%</w:t>
            </w:r>
          </w:p>
        </w:tc>
      </w:tr>
      <w:tr w:rsidR="00C57C4F" w:rsidRPr="00C57C4F" w14:paraId="21B8EFCB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72D7D410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70</w:t>
            </w:r>
          </w:p>
        </w:tc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5CEF4F7D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Unclear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63C95AFB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3EB43097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0.1%</w:t>
            </w:r>
          </w:p>
        </w:tc>
      </w:tr>
      <w:tr w:rsidR="00C57C4F" w:rsidRPr="00C57C4F" w14:paraId="540DB96E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4ED3F78B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71</w:t>
            </w:r>
          </w:p>
        </w:tc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34CC5D33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Vietnam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1F202EDE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30B2BD1C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0.1%</w:t>
            </w:r>
          </w:p>
        </w:tc>
      </w:tr>
      <w:tr w:rsidR="00C57C4F" w:rsidRPr="00C57C4F" w14:paraId="39990822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2D8F9E22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72</w:t>
            </w:r>
          </w:p>
        </w:tc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79B24AC6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Zambia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47EB989F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344AEDFE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0.1%</w:t>
            </w:r>
          </w:p>
        </w:tc>
      </w:tr>
      <w:tr w:rsidR="00C57C4F" w:rsidRPr="00C57C4F" w14:paraId="7BC6A595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3ED9D88B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73</w:t>
            </w:r>
          </w:p>
        </w:tc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46551E51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Zimbabwe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4A78F0C0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1CB8E219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0.1%</w:t>
            </w:r>
          </w:p>
        </w:tc>
      </w:tr>
    </w:tbl>
    <w:p w14:paraId="39AFA0F2" w14:textId="77777777" w:rsidR="00C57C4F" w:rsidRDefault="00C57C4F"/>
    <w:p w14:paraId="668C313A" w14:textId="77777777" w:rsidR="00C57C4F" w:rsidRDefault="00C57C4F"/>
    <w:p w14:paraId="2FC098A1" w14:textId="0ECB306E" w:rsidR="00832B5A" w:rsidRDefault="00832B5A"/>
    <w:p w14:paraId="240DA3A2" w14:textId="3A4B561E" w:rsidR="00C57C4F" w:rsidRDefault="00C57C4F"/>
    <w:p w14:paraId="773395AF" w14:textId="11026425" w:rsidR="00C57C4F" w:rsidRDefault="00C57C4F"/>
    <w:p w14:paraId="23C8A5CD" w14:textId="77777777" w:rsidR="00C57C4F" w:rsidRDefault="00C57C4F"/>
    <w:p w14:paraId="0AF6D37C" w14:textId="77777777" w:rsidR="00832B5A" w:rsidRPr="00832B5A" w:rsidRDefault="00832B5A"/>
    <w:p w14:paraId="10369D05" w14:textId="25238465" w:rsidR="00C57C4F" w:rsidRDefault="00C57C4F">
      <w:r>
        <w:lastRenderedPageBreak/>
        <w:t>Medical specialty</w:t>
      </w:r>
    </w:p>
    <w:p w14:paraId="5E9AD8A0" w14:textId="75756C55" w:rsidR="00C57C4F" w:rsidRDefault="00C57C4F"/>
    <w:tbl>
      <w:tblPr>
        <w:tblW w:w="84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5"/>
        <w:gridCol w:w="4940"/>
        <w:gridCol w:w="1495"/>
        <w:gridCol w:w="1577"/>
      </w:tblGrid>
      <w:tr w:rsidR="00C57C4F" w:rsidRPr="00C57C4F" w14:paraId="72BCCECB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7005AAB6" w14:textId="77777777" w:rsidR="00C57C4F" w:rsidRPr="00C57C4F" w:rsidRDefault="00C57C4F" w:rsidP="00C57C4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2472EAA6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b/>
                <w:bCs/>
                <w:color w:val="000000"/>
                <w:sz w:val="22"/>
                <w:szCs w:val="22"/>
                <w:lang w:eastAsia="en-GB"/>
              </w:rPr>
              <w:t>Medical specialty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67A0B6BF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b/>
                <w:bCs/>
                <w:color w:val="000000"/>
                <w:sz w:val="22"/>
                <w:szCs w:val="22"/>
                <w:lang w:eastAsia="en-GB"/>
              </w:rPr>
              <w:t>Frequency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1B8FB26D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b/>
                <w:bCs/>
                <w:color w:val="000000"/>
                <w:sz w:val="22"/>
                <w:szCs w:val="22"/>
                <w:lang w:eastAsia="en-GB"/>
              </w:rPr>
              <w:t xml:space="preserve">Percentage </w:t>
            </w:r>
          </w:p>
        </w:tc>
      </w:tr>
      <w:tr w:rsidR="00C57C4F" w:rsidRPr="00C57C4F" w14:paraId="574664FA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505641B9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18243957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Psychiatry / mental care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40B87DFF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89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0C66CBE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0.6%</w:t>
            </w:r>
          </w:p>
        </w:tc>
      </w:tr>
      <w:tr w:rsidR="00C57C4F" w:rsidRPr="00C57C4F" w14:paraId="131E59EE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429CAE40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0FD5B3FB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Cardiology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146658C9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75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3568DE21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8.9%</w:t>
            </w:r>
          </w:p>
        </w:tc>
      </w:tr>
      <w:tr w:rsidR="00C57C4F" w:rsidRPr="00C57C4F" w14:paraId="66D086FC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0E6CACF2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7A337D34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Neurology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2457240F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59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3E0F2A24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7.0%</w:t>
            </w:r>
          </w:p>
        </w:tc>
      </w:tr>
      <w:tr w:rsidR="00C57C4F" w:rsidRPr="00C57C4F" w14:paraId="5E250DFC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68D75E91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2953C588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Primary care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0DCDB89E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8304072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6.0%</w:t>
            </w:r>
          </w:p>
        </w:tc>
      </w:tr>
      <w:tr w:rsidR="00C57C4F" w:rsidRPr="00C57C4F" w14:paraId="624E65B8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4E965BB5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7948FC74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Public Health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0009D5D8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48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145D81EF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5.7%</w:t>
            </w:r>
          </w:p>
        </w:tc>
      </w:tr>
      <w:tr w:rsidR="00C57C4F" w:rsidRPr="00C57C4F" w14:paraId="13BCA99D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74A13EAB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68EE134A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Obstetrics and gynaecology and midwifery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1066F0C0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44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82EBAAF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5.2%</w:t>
            </w:r>
          </w:p>
        </w:tc>
      </w:tr>
      <w:tr w:rsidR="00C57C4F" w:rsidRPr="00C57C4F" w14:paraId="5AE592E6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47C39DF0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368ED8FA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Paediatrics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2126D207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43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9541CE6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5.1%</w:t>
            </w:r>
          </w:p>
        </w:tc>
      </w:tr>
      <w:tr w:rsidR="00C57C4F" w:rsidRPr="00C57C4F" w14:paraId="163239A9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3441583F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49E348CB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Endocrinology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2F6C80C5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38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094C40E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4.5%</w:t>
            </w:r>
          </w:p>
        </w:tc>
      </w:tr>
      <w:tr w:rsidR="00C57C4F" w:rsidRPr="00C57C4F" w14:paraId="1AF43866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1FDAC384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268B5E7F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Applies to all specialties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4BB4E2D0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36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56E13A3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4.3%</w:t>
            </w:r>
          </w:p>
        </w:tc>
      </w:tr>
      <w:tr w:rsidR="00C57C4F" w:rsidRPr="00C57C4F" w14:paraId="0C81C894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26244EFD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59F700A6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Internal medicine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73E0B7BE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32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EF5F341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3.8%</w:t>
            </w:r>
          </w:p>
        </w:tc>
      </w:tr>
      <w:tr w:rsidR="00C57C4F" w:rsidRPr="00C57C4F" w14:paraId="6327C5B6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69F87F93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7D4311E0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Physical medicine and rehabilitation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1111B8A9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FE5EFA7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3.6%</w:t>
            </w:r>
          </w:p>
        </w:tc>
      </w:tr>
      <w:tr w:rsidR="00C57C4F" w:rsidRPr="00C57C4F" w14:paraId="1B9FCD5D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07D8D4A0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2461BB1E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Oncology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54544231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25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3F7C38E7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3.0%</w:t>
            </w:r>
          </w:p>
        </w:tc>
      </w:tr>
      <w:tr w:rsidR="00C57C4F" w:rsidRPr="00C57C4F" w14:paraId="37F5669A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5C961B49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05A1A9B2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Ophthalmology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25F7D3E7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F890E46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2.9%</w:t>
            </w:r>
          </w:p>
        </w:tc>
      </w:tr>
      <w:tr w:rsidR="00C57C4F" w:rsidRPr="00C57C4F" w14:paraId="0629959A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5C6DED3F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003378C9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Pulmonology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51AD63E7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3DE6732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2.9%</w:t>
            </w:r>
          </w:p>
        </w:tc>
      </w:tr>
      <w:tr w:rsidR="00C57C4F" w:rsidRPr="00C57C4F" w14:paraId="26DB975F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045CDD69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79A6BBEA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General surgery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0C83F7BF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3DC4180E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2.6%</w:t>
            </w:r>
          </w:p>
        </w:tc>
      </w:tr>
      <w:tr w:rsidR="00C57C4F" w:rsidRPr="00C57C4F" w14:paraId="321307D6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514AD986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3F87C47E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Infectious disease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5689F54E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594A1E2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2.6%</w:t>
            </w:r>
          </w:p>
        </w:tc>
      </w:tr>
      <w:tr w:rsidR="00C57C4F" w:rsidRPr="00C57C4F" w14:paraId="40599E84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1F206114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383908EB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Dermatology-Venereology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7F17F23D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21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4B50A51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2.5%</w:t>
            </w:r>
          </w:p>
        </w:tc>
      </w:tr>
      <w:tr w:rsidR="00C57C4F" w:rsidRPr="00C57C4F" w14:paraId="7183B9F7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492306AB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8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5FC3AA5B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Geriatrics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706B55E6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8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0CB4786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2.1%</w:t>
            </w:r>
          </w:p>
        </w:tc>
      </w:tr>
      <w:tr w:rsidR="00C57C4F" w:rsidRPr="00C57C4F" w14:paraId="4057F293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65823436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9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4F19E2A5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Orthopaedics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2F18A46A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F68537E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.9%</w:t>
            </w:r>
          </w:p>
        </w:tc>
      </w:tr>
      <w:tr w:rsidR="00C57C4F" w:rsidRPr="00C57C4F" w14:paraId="19EFB76D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0901B72A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21DC7DDB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Otorhinolaryngology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22D50BDC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234AD78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.9%</w:t>
            </w:r>
          </w:p>
        </w:tc>
      </w:tr>
      <w:tr w:rsidR="00C57C4F" w:rsidRPr="00C57C4F" w14:paraId="12BB528B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1C5C9A7B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21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279F17E8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Emergency medicine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1D64F41A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4F55499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.7%</w:t>
            </w:r>
          </w:p>
        </w:tc>
      </w:tr>
      <w:tr w:rsidR="00C57C4F" w:rsidRPr="00C57C4F" w14:paraId="4D7EEC40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375A539F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1F46CC49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Gastroenterology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7A17D7F8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FC541EC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.5%</w:t>
            </w:r>
          </w:p>
        </w:tc>
      </w:tr>
      <w:tr w:rsidR="00C57C4F" w:rsidRPr="00C57C4F" w14:paraId="73A822E5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193A3449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23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68F4909C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Urology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095CA471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21D2884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.2%</w:t>
            </w:r>
          </w:p>
        </w:tc>
      </w:tr>
      <w:tr w:rsidR="00C57C4F" w:rsidRPr="00C57C4F" w14:paraId="638E4EF3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144FAE52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4FDF2E78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General practice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400691A7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70E8843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.1%</w:t>
            </w:r>
          </w:p>
        </w:tc>
      </w:tr>
      <w:tr w:rsidR="00C57C4F" w:rsidRPr="00C57C4F" w14:paraId="7415EF20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6577AD99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25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3B4BA0F2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Nutrition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5F6A4000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A2622E9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.0%</w:t>
            </w:r>
          </w:p>
        </w:tc>
      </w:tr>
      <w:tr w:rsidR="00C57C4F" w:rsidRPr="00C57C4F" w14:paraId="12A4B157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08839E75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26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3C629D7C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Intensive care medicine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2E40739E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9A03881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0.8%</w:t>
            </w:r>
          </w:p>
        </w:tc>
      </w:tr>
      <w:tr w:rsidR="00C57C4F" w:rsidRPr="00C57C4F" w14:paraId="203B8F6A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53340F7A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27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0F428FFE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pharmacology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079AC07E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6D7649C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0.7%</w:t>
            </w:r>
          </w:p>
        </w:tc>
      </w:tr>
      <w:tr w:rsidR="00C57C4F" w:rsidRPr="00C57C4F" w14:paraId="75FC3B28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27F987B6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28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2AD81F6B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Allergy and immunology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403A1E98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10B47514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0.6%</w:t>
            </w:r>
          </w:p>
        </w:tc>
      </w:tr>
      <w:tr w:rsidR="00C57C4F" w:rsidRPr="00C57C4F" w14:paraId="39D393D8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687664E4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29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2109664E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Anaesthesiology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00A69243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1145B23D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0.5%</w:t>
            </w:r>
          </w:p>
        </w:tc>
      </w:tr>
      <w:tr w:rsidR="00C57C4F" w:rsidRPr="00C57C4F" w14:paraId="2D545A5D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04DBA7F7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79C76C78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Nephrology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72992B35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91B7494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0.5%</w:t>
            </w:r>
          </w:p>
        </w:tc>
      </w:tr>
      <w:tr w:rsidR="00C57C4F" w:rsidRPr="00C57C4F" w14:paraId="228EF45D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181B5A5C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31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6C663437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Oral and maxillofacial surgery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27EE160C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3D08BC5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0.5%</w:t>
            </w:r>
          </w:p>
        </w:tc>
      </w:tr>
      <w:tr w:rsidR="00C57C4F" w:rsidRPr="00C57C4F" w14:paraId="36AECEE0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6141478F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32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2063267F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Plastic, reconstructive and aesthetic surgery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16C89F0B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98A38B9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0.5%</w:t>
            </w:r>
          </w:p>
        </w:tc>
      </w:tr>
      <w:tr w:rsidR="00C57C4F" w:rsidRPr="00C57C4F" w14:paraId="5824842F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6B432DA8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33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0B3B6E69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Multiple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020766AC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0FA949F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0.4%</w:t>
            </w:r>
          </w:p>
        </w:tc>
      </w:tr>
      <w:tr w:rsidR="00C57C4F" w:rsidRPr="00C57C4F" w14:paraId="21254FA8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0BEFE98D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34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0DDF7DF9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Neonatology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51F07254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105ED530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0.4%</w:t>
            </w:r>
          </w:p>
        </w:tc>
      </w:tr>
      <w:tr w:rsidR="00C57C4F" w:rsidRPr="00C57C4F" w14:paraId="1F2F807A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2F6DA2DE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35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1C0DF964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Neurosurgery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5F252387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ED0E6B5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0.4%</w:t>
            </w:r>
          </w:p>
        </w:tc>
      </w:tr>
      <w:tr w:rsidR="00C57C4F" w:rsidRPr="00C57C4F" w14:paraId="63DA1C64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7C60902C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36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1F87EF9B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Paediatric surgery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3CFFDE75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3F05FD7B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0.2%</w:t>
            </w:r>
          </w:p>
        </w:tc>
      </w:tr>
      <w:tr w:rsidR="00C57C4F" w:rsidRPr="00C57C4F" w14:paraId="79288271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418017D2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37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6A1EB7EA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Pathology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37828A0A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5F6690B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0.2%</w:t>
            </w:r>
          </w:p>
        </w:tc>
      </w:tr>
      <w:tr w:rsidR="00C57C4F" w:rsidRPr="00C57C4F" w14:paraId="74701157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222112C7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38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69DA1B28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cardiology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6F50B694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6793EEF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0.1%</w:t>
            </w:r>
          </w:p>
        </w:tc>
      </w:tr>
      <w:tr w:rsidR="00C57C4F" w:rsidRPr="00C57C4F" w14:paraId="13889B93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0A56317E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39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27B55E0E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Dental care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73E60A29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B20C73F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0.1%</w:t>
            </w:r>
          </w:p>
        </w:tc>
      </w:tr>
      <w:tr w:rsidR="00C57C4F" w:rsidRPr="00C57C4F" w14:paraId="3CA0D6AA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7AC50827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lastRenderedPageBreak/>
              <w:t>40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73D6B162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Haematology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0E5FE821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1058E048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0.1%</w:t>
            </w:r>
          </w:p>
        </w:tc>
      </w:tr>
      <w:tr w:rsidR="00C57C4F" w:rsidRPr="00C57C4F" w14:paraId="1BBB09CC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01580D8E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41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2A0CB33D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obstetrics and gynaecology and midwifery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4444FCE8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5A73C24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0.1%</w:t>
            </w:r>
          </w:p>
        </w:tc>
      </w:tr>
      <w:tr w:rsidR="00C57C4F" w:rsidRPr="00C57C4F" w14:paraId="1AD56C9F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71738CFB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42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78F46A06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Pharmacy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5394574C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CE5E6D5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0.1%</w:t>
            </w:r>
          </w:p>
        </w:tc>
      </w:tr>
      <w:tr w:rsidR="00C57C4F" w:rsidRPr="00C57C4F" w14:paraId="12B367DF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08B4D154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43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1BCF3485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Radiation Oncology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771EA436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D8E99E9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0.1%</w:t>
            </w:r>
          </w:p>
        </w:tc>
      </w:tr>
      <w:tr w:rsidR="00C57C4F" w:rsidRPr="00C57C4F" w14:paraId="04B7E236" w14:textId="77777777" w:rsidTr="00C57C4F">
        <w:trPr>
          <w:trHeight w:val="320"/>
        </w:trPr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07A4A2F8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44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520CA61C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Vascular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4A4D6BD8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172F17FC" w14:textId="77777777" w:rsidR="00C57C4F" w:rsidRPr="00C57C4F" w:rsidRDefault="00C57C4F" w:rsidP="00C57C4F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0.1%</w:t>
            </w:r>
          </w:p>
        </w:tc>
      </w:tr>
    </w:tbl>
    <w:p w14:paraId="34C9DC89" w14:textId="77777777" w:rsidR="00C57C4F" w:rsidRDefault="00C57C4F"/>
    <w:p w14:paraId="1C4A6CC4" w14:textId="77777777" w:rsidR="00C57C4F" w:rsidRDefault="00C57C4F"/>
    <w:p w14:paraId="616B5B2C" w14:textId="1A3271F4" w:rsidR="004E41AD" w:rsidRPr="00E870D6" w:rsidRDefault="004E41AD">
      <w:pPr>
        <w:rPr>
          <w:vertAlign w:val="superscript"/>
        </w:rPr>
      </w:pPr>
      <w:r w:rsidRPr="00E870D6">
        <w:t xml:space="preserve">List of journals from </w:t>
      </w:r>
      <w:r w:rsidR="00E870D6" w:rsidRPr="00E870D6">
        <w:t>5 stud</w:t>
      </w:r>
      <w:r w:rsidR="00E870D6">
        <w:t>ies and up</w:t>
      </w:r>
      <w:r w:rsidR="00E870D6">
        <w:rPr>
          <w:vertAlign w:val="superscript"/>
        </w:rPr>
        <w:t>*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5245"/>
        <w:gridCol w:w="1843"/>
        <w:gridCol w:w="1366"/>
      </w:tblGrid>
      <w:tr w:rsidR="00C57C4F" w:rsidRPr="00C57C4F" w14:paraId="599D16DC" w14:textId="77777777" w:rsidTr="00C57C4F">
        <w:trPr>
          <w:trHeight w:val="340"/>
        </w:trPr>
        <w:tc>
          <w:tcPr>
            <w:tcW w:w="562" w:type="dxa"/>
            <w:shd w:val="clear" w:color="auto" w:fill="auto"/>
            <w:noWrap/>
            <w:hideMark/>
          </w:tcPr>
          <w:p w14:paraId="719A18AB" w14:textId="77777777" w:rsidR="00C57C4F" w:rsidRPr="00C57C4F" w:rsidRDefault="00C57C4F" w:rsidP="00C57C4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245" w:type="dxa"/>
            <w:shd w:val="clear" w:color="auto" w:fill="auto"/>
            <w:hideMark/>
          </w:tcPr>
          <w:p w14:paraId="3FB13E53" w14:textId="77777777" w:rsidR="00C57C4F" w:rsidRPr="00C57C4F" w:rsidRDefault="00C57C4F" w:rsidP="00C57C4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57C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ame of journal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DB0C6B4" w14:textId="77777777" w:rsidR="00C57C4F" w:rsidRPr="00C57C4F" w:rsidRDefault="00C57C4F" w:rsidP="00C57C4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57C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requency (n)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14:paraId="51C3A4FB" w14:textId="77777777" w:rsidR="00C57C4F" w:rsidRPr="00C57C4F" w:rsidRDefault="00C57C4F" w:rsidP="00C57C4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57C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ercentage</w:t>
            </w:r>
          </w:p>
        </w:tc>
      </w:tr>
      <w:tr w:rsidR="00C57C4F" w:rsidRPr="00C57C4F" w14:paraId="494F46AB" w14:textId="77777777" w:rsidTr="00C57C4F">
        <w:trPr>
          <w:trHeight w:val="320"/>
        </w:trPr>
        <w:tc>
          <w:tcPr>
            <w:tcW w:w="562" w:type="dxa"/>
            <w:shd w:val="clear" w:color="auto" w:fill="auto"/>
            <w:noWrap/>
            <w:hideMark/>
          </w:tcPr>
          <w:p w14:paraId="7A82E26A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245" w:type="dxa"/>
            <w:shd w:val="clear" w:color="auto" w:fill="auto"/>
            <w:hideMark/>
          </w:tcPr>
          <w:p w14:paraId="0A34FD50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Journal of medical Internet research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DE6A2D5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47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14:paraId="040184C6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5.7%</w:t>
            </w:r>
          </w:p>
        </w:tc>
      </w:tr>
      <w:tr w:rsidR="00C57C4F" w:rsidRPr="00C57C4F" w14:paraId="038ECA47" w14:textId="77777777" w:rsidTr="00C57C4F">
        <w:trPr>
          <w:trHeight w:val="320"/>
        </w:trPr>
        <w:tc>
          <w:tcPr>
            <w:tcW w:w="562" w:type="dxa"/>
            <w:shd w:val="clear" w:color="auto" w:fill="auto"/>
            <w:noWrap/>
            <w:hideMark/>
          </w:tcPr>
          <w:p w14:paraId="0156E471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245" w:type="dxa"/>
            <w:shd w:val="clear" w:color="auto" w:fill="auto"/>
            <w:hideMark/>
          </w:tcPr>
          <w:p w14:paraId="7D86801D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JMIR mHealth and </w:t>
            </w:r>
            <w:proofErr w:type="spellStart"/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uHealth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14:paraId="2BEDDA2A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35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14:paraId="5ED7456A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4.2%</w:t>
            </w:r>
          </w:p>
        </w:tc>
      </w:tr>
      <w:tr w:rsidR="00C57C4F" w:rsidRPr="00C57C4F" w14:paraId="1A7AB53D" w14:textId="77777777" w:rsidTr="00C57C4F">
        <w:trPr>
          <w:trHeight w:val="834"/>
        </w:trPr>
        <w:tc>
          <w:tcPr>
            <w:tcW w:w="562" w:type="dxa"/>
            <w:shd w:val="clear" w:color="auto" w:fill="auto"/>
            <w:noWrap/>
            <w:hideMark/>
          </w:tcPr>
          <w:p w14:paraId="17F2C64F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5245" w:type="dxa"/>
            <w:shd w:val="clear" w:color="auto" w:fill="auto"/>
            <w:hideMark/>
          </w:tcPr>
          <w:p w14:paraId="57AE873C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Telemedicine journal and e-</w:t>
            </w:r>
            <w:proofErr w:type="gramStart"/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health :</w:t>
            </w:r>
            <w:proofErr w:type="gramEnd"/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 the official journal of the American           Telemedicine Associatio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D86EE06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35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14:paraId="1C66453B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4.2%</w:t>
            </w:r>
          </w:p>
        </w:tc>
      </w:tr>
      <w:tr w:rsidR="00C57C4F" w:rsidRPr="00C57C4F" w14:paraId="12062822" w14:textId="77777777" w:rsidTr="00C57C4F">
        <w:trPr>
          <w:trHeight w:val="320"/>
        </w:trPr>
        <w:tc>
          <w:tcPr>
            <w:tcW w:w="562" w:type="dxa"/>
            <w:shd w:val="clear" w:color="auto" w:fill="auto"/>
            <w:noWrap/>
            <w:hideMark/>
          </w:tcPr>
          <w:p w14:paraId="70879F9A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5245" w:type="dxa"/>
            <w:shd w:val="clear" w:color="auto" w:fill="auto"/>
            <w:hideMark/>
          </w:tcPr>
          <w:p w14:paraId="1E02CADD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Journal of telemedicine and telecare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C2D33C2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33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14:paraId="1D279184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4.0%</w:t>
            </w:r>
          </w:p>
        </w:tc>
      </w:tr>
      <w:tr w:rsidR="00C57C4F" w:rsidRPr="00C57C4F" w14:paraId="59EB1F4A" w14:textId="77777777" w:rsidTr="00C57C4F">
        <w:trPr>
          <w:trHeight w:val="320"/>
        </w:trPr>
        <w:tc>
          <w:tcPr>
            <w:tcW w:w="562" w:type="dxa"/>
            <w:shd w:val="clear" w:color="auto" w:fill="auto"/>
            <w:noWrap/>
            <w:hideMark/>
          </w:tcPr>
          <w:p w14:paraId="113E5627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5245" w:type="dxa"/>
            <w:shd w:val="clear" w:color="auto" w:fill="auto"/>
            <w:hideMark/>
          </w:tcPr>
          <w:p w14:paraId="1F7BD9AE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PloS</w:t>
            </w:r>
            <w:proofErr w:type="spellEnd"/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 one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D5AB4EF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9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14:paraId="4BDC3507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2.3%</w:t>
            </w:r>
          </w:p>
        </w:tc>
      </w:tr>
      <w:tr w:rsidR="00C57C4F" w:rsidRPr="00C57C4F" w14:paraId="687328E9" w14:textId="77777777" w:rsidTr="00C57C4F">
        <w:trPr>
          <w:trHeight w:val="331"/>
        </w:trPr>
        <w:tc>
          <w:tcPr>
            <w:tcW w:w="562" w:type="dxa"/>
            <w:shd w:val="clear" w:color="auto" w:fill="auto"/>
            <w:noWrap/>
            <w:hideMark/>
          </w:tcPr>
          <w:p w14:paraId="2C1C3A3E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5245" w:type="dxa"/>
            <w:shd w:val="clear" w:color="auto" w:fill="auto"/>
            <w:hideMark/>
          </w:tcPr>
          <w:p w14:paraId="51F326A0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Studies in health technology and informatics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81DBA9D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14:paraId="278D07DB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.8%</w:t>
            </w:r>
          </w:p>
        </w:tc>
      </w:tr>
      <w:tr w:rsidR="00C57C4F" w:rsidRPr="00C57C4F" w14:paraId="23652E47" w14:textId="77777777" w:rsidTr="00C57C4F">
        <w:trPr>
          <w:trHeight w:val="600"/>
        </w:trPr>
        <w:tc>
          <w:tcPr>
            <w:tcW w:w="562" w:type="dxa"/>
            <w:shd w:val="clear" w:color="auto" w:fill="auto"/>
            <w:noWrap/>
            <w:hideMark/>
          </w:tcPr>
          <w:p w14:paraId="24F55002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5245" w:type="dxa"/>
            <w:shd w:val="clear" w:color="auto" w:fill="auto"/>
            <w:hideMark/>
          </w:tcPr>
          <w:p w14:paraId="720B1CA3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International journal of environmental research and public health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F569719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14:paraId="27EF538E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.3%</w:t>
            </w:r>
          </w:p>
        </w:tc>
      </w:tr>
      <w:tr w:rsidR="00C57C4F" w:rsidRPr="00C57C4F" w14:paraId="36FCD7B8" w14:textId="77777777" w:rsidTr="00C57C4F">
        <w:trPr>
          <w:trHeight w:val="232"/>
        </w:trPr>
        <w:tc>
          <w:tcPr>
            <w:tcW w:w="562" w:type="dxa"/>
            <w:shd w:val="clear" w:color="auto" w:fill="auto"/>
            <w:noWrap/>
            <w:hideMark/>
          </w:tcPr>
          <w:p w14:paraId="7BAD1C67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5245" w:type="dxa"/>
            <w:shd w:val="clear" w:color="auto" w:fill="auto"/>
            <w:hideMark/>
          </w:tcPr>
          <w:p w14:paraId="3B27879D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BMC medical informatics and decision making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68A76F6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14:paraId="3902AEE8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.2%</w:t>
            </w:r>
          </w:p>
        </w:tc>
      </w:tr>
      <w:tr w:rsidR="00C57C4F" w:rsidRPr="00C57C4F" w14:paraId="1071A537" w14:textId="77777777" w:rsidTr="00C57C4F">
        <w:trPr>
          <w:trHeight w:val="320"/>
        </w:trPr>
        <w:tc>
          <w:tcPr>
            <w:tcW w:w="562" w:type="dxa"/>
            <w:shd w:val="clear" w:color="auto" w:fill="auto"/>
            <w:noWrap/>
            <w:hideMark/>
          </w:tcPr>
          <w:p w14:paraId="1CEC74BA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5245" w:type="dxa"/>
            <w:shd w:val="clear" w:color="auto" w:fill="auto"/>
            <w:hideMark/>
          </w:tcPr>
          <w:p w14:paraId="3646D6F7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Translational </w:t>
            </w:r>
            <w:proofErr w:type="spellStart"/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behavioral</w:t>
            </w:r>
            <w:proofErr w:type="spellEnd"/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 medicine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6B1A1F0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14:paraId="779E56B7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.2%</w:t>
            </w:r>
          </w:p>
        </w:tc>
      </w:tr>
      <w:tr w:rsidR="00C57C4F" w:rsidRPr="00C57C4F" w14:paraId="4689CB3C" w14:textId="77777777" w:rsidTr="00C57C4F">
        <w:trPr>
          <w:trHeight w:val="339"/>
        </w:trPr>
        <w:tc>
          <w:tcPr>
            <w:tcW w:w="562" w:type="dxa"/>
            <w:shd w:val="clear" w:color="auto" w:fill="auto"/>
            <w:noWrap/>
            <w:hideMark/>
          </w:tcPr>
          <w:p w14:paraId="72DBF6D5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5245" w:type="dxa"/>
            <w:shd w:val="clear" w:color="auto" w:fill="auto"/>
            <w:hideMark/>
          </w:tcPr>
          <w:p w14:paraId="7B9950FF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BMJ ope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3C53E26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14:paraId="00EE06DC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.1%</w:t>
            </w:r>
          </w:p>
        </w:tc>
      </w:tr>
      <w:tr w:rsidR="00C57C4F" w:rsidRPr="00C57C4F" w14:paraId="1511AA38" w14:textId="77777777" w:rsidTr="00C57C4F">
        <w:trPr>
          <w:trHeight w:val="320"/>
        </w:trPr>
        <w:tc>
          <w:tcPr>
            <w:tcW w:w="562" w:type="dxa"/>
            <w:shd w:val="clear" w:color="auto" w:fill="auto"/>
            <w:noWrap/>
            <w:hideMark/>
          </w:tcPr>
          <w:p w14:paraId="2F46A82C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5245" w:type="dxa"/>
            <w:shd w:val="clear" w:color="auto" w:fill="auto"/>
            <w:hideMark/>
          </w:tcPr>
          <w:p w14:paraId="44AE6A17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BMC health services research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228C07B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14:paraId="206D1D81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0.8%</w:t>
            </w:r>
          </w:p>
        </w:tc>
      </w:tr>
      <w:tr w:rsidR="00C57C4F" w:rsidRPr="00C57C4F" w14:paraId="0A1C2B7D" w14:textId="77777777" w:rsidTr="00C57C4F">
        <w:trPr>
          <w:trHeight w:val="320"/>
        </w:trPr>
        <w:tc>
          <w:tcPr>
            <w:tcW w:w="562" w:type="dxa"/>
            <w:shd w:val="clear" w:color="auto" w:fill="auto"/>
            <w:noWrap/>
            <w:hideMark/>
          </w:tcPr>
          <w:p w14:paraId="61BBDD57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5245" w:type="dxa"/>
            <w:shd w:val="clear" w:color="auto" w:fill="auto"/>
            <w:hideMark/>
          </w:tcPr>
          <w:p w14:paraId="7F2738E1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BMC public health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EBE0D9F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14:paraId="7C1D463A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0.8%</w:t>
            </w:r>
          </w:p>
        </w:tc>
      </w:tr>
      <w:tr w:rsidR="00C57C4F" w:rsidRPr="00C57C4F" w14:paraId="6ADE4CF2" w14:textId="77777777" w:rsidTr="00C57C4F">
        <w:trPr>
          <w:trHeight w:val="310"/>
        </w:trPr>
        <w:tc>
          <w:tcPr>
            <w:tcW w:w="562" w:type="dxa"/>
            <w:shd w:val="clear" w:color="auto" w:fill="auto"/>
            <w:noWrap/>
            <w:hideMark/>
          </w:tcPr>
          <w:p w14:paraId="75BD1D2B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5245" w:type="dxa"/>
            <w:shd w:val="clear" w:color="auto" w:fill="auto"/>
            <w:hideMark/>
          </w:tcPr>
          <w:p w14:paraId="7314F4C0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International journal of medical informatics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5FE6CF4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14:paraId="0CA68238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0.8%</w:t>
            </w:r>
          </w:p>
        </w:tc>
      </w:tr>
      <w:tr w:rsidR="00C57C4F" w:rsidRPr="00C57C4F" w14:paraId="0F9BA999" w14:textId="77777777" w:rsidTr="00C57C4F">
        <w:trPr>
          <w:trHeight w:val="320"/>
        </w:trPr>
        <w:tc>
          <w:tcPr>
            <w:tcW w:w="562" w:type="dxa"/>
            <w:shd w:val="clear" w:color="auto" w:fill="auto"/>
            <w:noWrap/>
            <w:hideMark/>
          </w:tcPr>
          <w:p w14:paraId="6D3ADF5D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5245" w:type="dxa"/>
            <w:shd w:val="clear" w:color="auto" w:fill="auto"/>
            <w:hideMark/>
          </w:tcPr>
          <w:p w14:paraId="0697F1F1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Journal of medical systems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E296779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14:paraId="657333EB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0.8%</w:t>
            </w:r>
          </w:p>
        </w:tc>
      </w:tr>
      <w:tr w:rsidR="00C57C4F" w:rsidRPr="00C57C4F" w14:paraId="5B90294A" w14:textId="77777777" w:rsidTr="00C57C4F">
        <w:trPr>
          <w:trHeight w:val="236"/>
        </w:trPr>
        <w:tc>
          <w:tcPr>
            <w:tcW w:w="562" w:type="dxa"/>
            <w:shd w:val="clear" w:color="auto" w:fill="auto"/>
            <w:noWrap/>
            <w:hideMark/>
          </w:tcPr>
          <w:p w14:paraId="61C60349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5245" w:type="dxa"/>
            <w:shd w:val="clear" w:color="auto" w:fill="auto"/>
            <w:hideMark/>
          </w:tcPr>
          <w:p w14:paraId="0478E3E9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Computers; informatics; </w:t>
            </w:r>
            <w:proofErr w:type="gramStart"/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nursing :</w:t>
            </w:r>
            <w:proofErr w:type="gramEnd"/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 CI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CCC13B3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14:paraId="2C1C7A64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0.7%</w:t>
            </w:r>
          </w:p>
        </w:tc>
      </w:tr>
      <w:tr w:rsidR="00C57C4F" w:rsidRPr="00C57C4F" w14:paraId="758B8447" w14:textId="77777777" w:rsidTr="00C57C4F">
        <w:trPr>
          <w:trHeight w:val="320"/>
        </w:trPr>
        <w:tc>
          <w:tcPr>
            <w:tcW w:w="562" w:type="dxa"/>
            <w:shd w:val="clear" w:color="auto" w:fill="auto"/>
            <w:noWrap/>
            <w:hideMark/>
          </w:tcPr>
          <w:p w14:paraId="448CE95A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5245" w:type="dxa"/>
            <w:shd w:val="clear" w:color="auto" w:fill="auto"/>
            <w:hideMark/>
          </w:tcPr>
          <w:p w14:paraId="6CE109FE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AIDS and </w:t>
            </w:r>
            <w:proofErr w:type="spellStart"/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behavior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14:paraId="10494F7C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14:paraId="677B0569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0.6%</w:t>
            </w:r>
          </w:p>
        </w:tc>
      </w:tr>
      <w:tr w:rsidR="00C57C4F" w:rsidRPr="00C57C4F" w14:paraId="21CFDCED" w14:textId="77777777" w:rsidTr="00C57C4F">
        <w:trPr>
          <w:trHeight w:val="600"/>
        </w:trPr>
        <w:tc>
          <w:tcPr>
            <w:tcW w:w="562" w:type="dxa"/>
            <w:shd w:val="clear" w:color="auto" w:fill="auto"/>
            <w:noWrap/>
            <w:hideMark/>
          </w:tcPr>
          <w:p w14:paraId="045E90A8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5245" w:type="dxa"/>
            <w:shd w:val="clear" w:color="auto" w:fill="auto"/>
            <w:hideMark/>
          </w:tcPr>
          <w:p w14:paraId="3AE0300F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Circulation. Cardiovascular quality and outcomes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5A07DAD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14:paraId="3902219A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0.6%</w:t>
            </w:r>
          </w:p>
        </w:tc>
      </w:tr>
      <w:tr w:rsidR="00C57C4F" w:rsidRPr="00C57C4F" w14:paraId="26FB938C" w14:textId="77777777" w:rsidTr="00C57C4F">
        <w:trPr>
          <w:trHeight w:val="320"/>
        </w:trPr>
        <w:tc>
          <w:tcPr>
            <w:tcW w:w="562" w:type="dxa"/>
            <w:shd w:val="clear" w:color="auto" w:fill="auto"/>
            <w:noWrap/>
            <w:hideMark/>
          </w:tcPr>
          <w:p w14:paraId="3E5B2A9E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8</w:t>
            </w:r>
          </w:p>
        </w:tc>
        <w:tc>
          <w:tcPr>
            <w:tcW w:w="5245" w:type="dxa"/>
            <w:shd w:val="clear" w:color="auto" w:fill="auto"/>
            <w:hideMark/>
          </w:tcPr>
          <w:p w14:paraId="4A7EC3EB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Journal of affective disorders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C2EE403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14:paraId="2DEE3888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0.6%</w:t>
            </w:r>
          </w:p>
        </w:tc>
      </w:tr>
      <w:tr w:rsidR="00C57C4F" w:rsidRPr="00C57C4F" w14:paraId="69D095F4" w14:textId="77777777" w:rsidTr="00C57C4F">
        <w:trPr>
          <w:trHeight w:val="398"/>
        </w:trPr>
        <w:tc>
          <w:tcPr>
            <w:tcW w:w="562" w:type="dxa"/>
            <w:shd w:val="clear" w:color="auto" w:fill="auto"/>
            <w:noWrap/>
            <w:hideMark/>
          </w:tcPr>
          <w:p w14:paraId="1C58290B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19</w:t>
            </w:r>
          </w:p>
        </w:tc>
        <w:tc>
          <w:tcPr>
            <w:tcW w:w="5245" w:type="dxa"/>
            <w:shd w:val="clear" w:color="auto" w:fill="auto"/>
            <w:hideMark/>
          </w:tcPr>
          <w:p w14:paraId="7D2B53E6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Journal of substance abuse treatment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23E94A5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14:paraId="35D93B9C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0.6%</w:t>
            </w:r>
          </w:p>
        </w:tc>
      </w:tr>
      <w:tr w:rsidR="00C57C4F" w:rsidRPr="00C57C4F" w14:paraId="30219F48" w14:textId="77777777" w:rsidTr="00C57C4F">
        <w:trPr>
          <w:trHeight w:val="600"/>
        </w:trPr>
        <w:tc>
          <w:tcPr>
            <w:tcW w:w="562" w:type="dxa"/>
            <w:shd w:val="clear" w:color="auto" w:fill="auto"/>
            <w:noWrap/>
            <w:hideMark/>
          </w:tcPr>
          <w:p w14:paraId="0215B106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5245" w:type="dxa"/>
            <w:shd w:val="clear" w:color="auto" w:fill="auto"/>
            <w:hideMark/>
          </w:tcPr>
          <w:p w14:paraId="1534DE91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Journal of the American Pharmacists </w:t>
            </w:r>
            <w:proofErr w:type="gramStart"/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Association :</w:t>
            </w:r>
            <w:proofErr w:type="gramEnd"/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 </w:t>
            </w:r>
            <w:proofErr w:type="spellStart"/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JAPh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14:paraId="284B1AAD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14:paraId="644B1997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0.6%</w:t>
            </w:r>
          </w:p>
        </w:tc>
      </w:tr>
      <w:tr w:rsidR="00C57C4F" w:rsidRPr="00C57C4F" w14:paraId="42071169" w14:textId="77777777" w:rsidTr="00C57C4F">
        <w:trPr>
          <w:trHeight w:val="320"/>
        </w:trPr>
        <w:tc>
          <w:tcPr>
            <w:tcW w:w="562" w:type="dxa"/>
            <w:shd w:val="clear" w:color="auto" w:fill="auto"/>
            <w:noWrap/>
            <w:hideMark/>
          </w:tcPr>
          <w:p w14:paraId="14E85670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21</w:t>
            </w:r>
          </w:p>
        </w:tc>
        <w:tc>
          <w:tcPr>
            <w:tcW w:w="5245" w:type="dxa"/>
            <w:shd w:val="clear" w:color="auto" w:fill="auto"/>
            <w:hideMark/>
          </w:tcPr>
          <w:p w14:paraId="3048D2E4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Schizophrenia research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4CF4440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14:paraId="4E7A39C5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0.6%</w:t>
            </w:r>
          </w:p>
        </w:tc>
      </w:tr>
      <w:tr w:rsidR="00C57C4F" w:rsidRPr="00C57C4F" w14:paraId="279BC508" w14:textId="77777777" w:rsidTr="00C57C4F">
        <w:trPr>
          <w:trHeight w:val="900"/>
        </w:trPr>
        <w:tc>
          <w:tcPr>
            <w:tcW w:w="562" w:type="dxa"/>
            <w:shd w:val="clear" w:color="auto" w:fill="auto"/>
            <w:noWrap/>
            <w:hideMark/>
          </w:tcPr>
          <w:p w14:paraId="2433B0A1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5245" w:type="dxa"/>
            <w:shd w:val="clear" w:color="auto" w:fill="auto"/>
            <w:hideMark/>
          </w:tcPr>
          <w:p w14:paraId="6E0BCEE7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The British journal of general </w:t>
            </w:r>
            <w:proofErr w:type="gramStart"/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practice :</w:t>
            </w:r>
            <w:proofErr w:type="gramEnd"/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 the journal of the Royal College of           General Practitioners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60D5985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14:paraId="593028D8" w14:textId="77777777" w:rsidR="00C57C4F" w:rsidRPr="00C57C4F" w:rsidRDefault="00C57C4F" w:rsidP="00C57C4F">
            <w:pPr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</w:pPr>
            <w:r w:rsidRPr="00C57C4F">
              <w:rPr>
                <w:rFonts w:ascii="Lucida Grande" w:eastAsia="Times New Roman" w:hAnsi="Lucida Grande" w:cs="Lucida Grande"/>
                <w:color w:val="000000"/>
                <w:sz w:val="22"/>
                <w:szCs w:val="22"/>
                <w:lang w:eastAsia="en-GB"/>
              </w:rPr>
              <w:t>0.6%</w:t>
            </w:r>
          </w:p>
        </w:tc>
      </w:tr>
    </w:tbl>
    <w:p w14:paraId="06E0D7E5" w14:textId="7AC70E35" w:rsidR="004E41AD" w:rsidRPr="00E870D6" w:rsidRDefault="004E41AD"/>
    <w:p w14:paraId="4178F2ED" w14:textId="652777F9" w:rsidR="004E41AD" w:rsidRDefault="00E870D6">
      <w:r w:rsidRPr="00E870D6">
        <w:t xml:space="preserve">*Total number of included </w:t>
      </w:r>
      <w:r>
        <w:t xml:space="preserve">distinct </w:t>
      </w:r>
      <w:r w:rsidRPr="00E870D6">
        <w:t>journals</w:t>
      </w:r>
      <w:r>
        <w:t xml:space="preserve"> n =</w:t>
      </w:r>
      <w:r w:rsidRPr="00E870D6">
        <w:t xml:space="preserve"> </w:t>
      </w:r>
      <w:r>
        <w:t>418</w:t>
      </w:r>
    </w:p>
    <w:p w14:paraId="36326765" w14:textId="46B562A9" w:rsidR="00C57C4F" w:rsidRDefault="00C57C4F"/>
    <w:p w14:paraId="3796C67C" w14:textId="2E495BC3" w:rsidR="00C57C4F" w:rsidRDefault="00C57C4F"/>
    <w:p w14:paraId="4F522413" w14:textId="1D3EDDBF" w:rsidR="00C57C4F" w:rsidRDefault="00C57C4F"/>
    <w:p w14:paraId="3D7F35DE" w14:textId="77777777" w:rsidR="00C57C4F" w:rsidRPr="00E870D6" w:rsidRDefault="00C57C4F"/>
    <w:sectPr w:rsidR="00C57C4F" w:rsidRPr="00E870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1AD"/>
    <w:rsid w:val="003940BB"/>
    <w:rsid w:val="004E41AD"/>
    <w:rsid w:val="00832B5A"/>
    <w:rsid w:val="00C57C4F"/>
    <w:rsid w:val="00E870D6"/>
    <w:rsid w:val="00F16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954DE8"/>
  <w15:chartTrackingRefBased/>
  <w15:docId w15:val="{4F37F337-5665-B947-AF9F-893046E6E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41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98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8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6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45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05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02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45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8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8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4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3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0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72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585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0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9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68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934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88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4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06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78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5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0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6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13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62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9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45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0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1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3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6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84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45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8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03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00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2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9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0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06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85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75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66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29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48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329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81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386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015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063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800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73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849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923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964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93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6446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14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759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86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349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98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05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0675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115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08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031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041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2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966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216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589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994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896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6534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94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94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19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72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95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545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66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731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72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46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196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00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744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134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75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90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22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77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166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98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15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70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937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10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93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8599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04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80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27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06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75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33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57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838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16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952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888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146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012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48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575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44055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52717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8806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45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155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74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13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58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26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830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90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516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14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038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33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24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49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31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4710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25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95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52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50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153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18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31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45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929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80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2345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80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420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392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53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10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41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769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65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954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09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034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803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16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330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31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754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223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825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0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672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056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10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0687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7656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82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66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463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7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809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226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8299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36141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8771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51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848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32890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84696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0026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956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040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53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886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140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23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90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634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970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01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5305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61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51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175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65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11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438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3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594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895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861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362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658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4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346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233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263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328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076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135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883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889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131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858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593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604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600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753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760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539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226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513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99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495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371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638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814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54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815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917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303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13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802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554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308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525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820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58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455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736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847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863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15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104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862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817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814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683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958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500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043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61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984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847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76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314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097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098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787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481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27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947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7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71285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37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40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6376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380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83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138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12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332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525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10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8985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1352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089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358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87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25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0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904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46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20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61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20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99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478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63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574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903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73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148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597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143361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445242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95414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46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62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77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00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647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462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280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11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8656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150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20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625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01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1664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07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862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22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47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01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228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788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414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175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763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56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012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30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553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96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94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067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20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12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89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5393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635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53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21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0394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46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642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906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476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934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11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239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834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83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94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502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80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21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486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244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49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165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4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315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48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23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7715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84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82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93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91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86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384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09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33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82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05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736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088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41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237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169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94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96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978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023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38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53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702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28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365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562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18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0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230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34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499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491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272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71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399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84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402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528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178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179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250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039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707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366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681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263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441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727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438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508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03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14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97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29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261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290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471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934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062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205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646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331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150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974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484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146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461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44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622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986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149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304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93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19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955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590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9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574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359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676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46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784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640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567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551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350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44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955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853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2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387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848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759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109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408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25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605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683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326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097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829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350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684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090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6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536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70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02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000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71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818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176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73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32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305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506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1966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524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134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19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93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76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98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34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97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39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63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56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69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478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360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524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42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856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29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5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62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404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27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022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02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00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5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94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068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16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590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301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511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786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421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834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708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95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511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718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17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311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551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545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37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885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025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66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066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536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787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574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501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427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34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450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444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562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29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46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14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752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17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87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277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03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928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107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6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684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059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565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540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387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0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82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317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595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300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99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441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532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873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741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2619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9273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21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552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34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5516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736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146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854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073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50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12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864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56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74970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54262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6398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176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328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098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68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42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83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02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827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95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870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594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65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32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26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096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32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83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38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112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98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784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888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09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58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0355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19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33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673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6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09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17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12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21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540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150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457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13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450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06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99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7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115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5454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47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950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90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99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00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615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12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546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34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9754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302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0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06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52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26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5636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080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55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267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16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03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575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83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15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567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93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273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92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7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47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13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9241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64567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8320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868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83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09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79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349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345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8565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168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81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238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90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546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05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161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96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89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505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528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5462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06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367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266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722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7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08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18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543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07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441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15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08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293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660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99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60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01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92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413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84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23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776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1656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28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929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844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91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17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644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26</Words>
  <Characters>357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loek Rauwerdink</dc:creator>
  <cp:keywords/>
  <dc:description/>
  <cp:lastModifiedBy>Anneloek Rauwerdink</cp:lastModifiedBy>
  <cp:revision>2</cp:revision>
  <dcterms:created xsi:type="dcterms:W3CDTF">2023-02-07T19:53:00Z</dcterms:created>
  <dcterms:modified xsi:type="dcterms:W3CDTF">2023-02-07T19:53:00Z</dcterms:modified>
</cp:coreProperties>
</file>